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C3B14" w14:textId="7EC5155F" w:rsidR="001E7053" w:rsidRDefault="001E70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1. Multivariate analysis for OS and PFS </w:t>
      </w:r>
      <w:r w:rsidRPr="001E7053">
        <w:rPr>
          <w:rFonts w:ascii="Times New Roman" w:hAnsi="Times New Roman" w:cs="Times New Roman"/>
          <w:sz w:val="24"/>
          <w:szCs w:val="24"/>
          <w:lang w:val="en-US"/>
        </w:rPr>
        <w:t>with Cox regres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452"/>
        <w:gridCol w:w="452"/>
        <w:gridCol w:w="452"/>
        <w:gridCol w:w="614"/>
        <w:gridCol w:w="204"/>
        <w:gridCol w:w="452"/>
        <w:gridCol w:w="452"/>
        <w:gridCol w:w="452"/>
        <w:gridCol w:w="523"/>
        <w:gridCol w:w="204"/>
        <w:gridCol w:w="452"/>
        <w:gridCol w:w="452"/>
        <w:gridCol w:w="452"/>
        <w:gridCol w:w="614"/>
        <w:gridCol w:w="204"/>
        <w:gridCol w:w="452"/>
        <w:gridCol w:w="452"/>
        <w:gridCol w:w="452"/>
        <w:gridCol w:w="523"/>
        <w:gridCol w:w="204"/>
        <w:gridCol w:w="452"/>
        <w:gridCol w:w="452"/>
        <w:gridCol w:w="452"/>
        <w:gridCol w:w="614"/>
        <w:gridCol w:w="204"/>
        <w:gridCol w:w="452"/>
        <w:gridCol w:w="452"/>
        <w:gridCol w:w="455"/>
        <w:gridCol w:w="515"/>
      </w:tblGrid>
      <w:tr w:rsidR="001E7053" w:rsidRPr="004C7689" w14:paraId="76B1F8FA" w14:textId="77777777" w:rsidTr="004C7689">
        <w:trPr>
          <w:trHeight w:val="43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0F704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19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3A13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OS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C9F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1A461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FS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20F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19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A0A15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OS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3E0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AD535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FS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A87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19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42D85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OS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45C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683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C3B7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FS</w:t>
            </w:r>
          </w:p>
        </w:tc>
      </w:tr>
      <w:tr w:rsidR="001E7053" w:rsidRPr="004C7689" w14:paraId="1B424483" w14:textId="77777777" w:rsidTr="001E7053">
        <w:trPr>
          <w:trHeight w:val="510"/>
        </w:trPr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A98A3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28B33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R</w:t>
            </w:r>
          </w:p>
        </w:tc>
        <w:tc>
          <w:tcPr>
            <w:tcW w:w="3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6FAD7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% CI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5E13A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F53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81E2E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R</w:t>
            </w:r>
          </w:p>
        </w:tc>
        <w:tc>
          <w:tcPr>
            <w:tcW w:w="3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B18D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% C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5481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C0C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8D55C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R</w:t>
            </w:r>
          </w:p>
        </w:tc>
        <w:tc>
          <w:tcPr>
            <w:tcW w:w="3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FD2C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% CI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E644A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C09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BC44D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R</w:t>
            </w:r>
          </w:p>
        </w:tc>
        <w:tc>
          <w:tcPr>
            <w:tcW w:w="3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A58C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% C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1DA91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5BB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4F67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R</w:t>
            </w:r>
          </w:p>
        </w:tc>
        <w:tc>
          <w:tcPr>
            <w:tcW w:w="3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D1064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% CI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ACF1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DA5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C38F5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R</w:t>
            </w:r>
          </w:p>
        </w:tc>
        <w:tc>
          <w:tcPr>
            <w:tcW w:w="33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5F55D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% CI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6C493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</w:t>
            </w:r>
          </w:p>
        </w:tc>
      </w:tr>
      <w:tr w:rsidR="001E7053" w:rsidRPr="004C7689" w14:paraId="7C7AE892" w14:textId="77777777" w:rsidTr="001E7053">
        <w:trPr>
          <w:trHeight w:val="40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149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ECO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4EE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EB6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02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1B8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D52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65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3B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C0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83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DD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2AF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609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F5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C53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49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635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36A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3C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56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B49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772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971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BB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ACD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41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71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122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DC4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75C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224F6A65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195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B39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7C0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0B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C05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898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8AD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ED3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16A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874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4FA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BCB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ACD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B7A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668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0F0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722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91B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F92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724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15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F72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E59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C75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278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02E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BC0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DC5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05F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95D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19FFE7FF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5FE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4DF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7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206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9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D15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89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3DD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142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E45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410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F4A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2EA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151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8A3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86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59C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15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ADF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3.02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969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67E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103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15D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DF6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78F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647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176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86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51F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15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5DD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3.0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24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AF5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CC1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684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9BB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3EC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26BDD571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DB1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80D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87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60E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63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1D6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5.04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43E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755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749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656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E76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E20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8DB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872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89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571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64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774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5.08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E22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68F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255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60F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9B9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7CA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884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1C0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75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2BA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6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CB3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4.85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F72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A9F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8E2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507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F1B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E9D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243F1AA3" w14:textId="77777777" w:rsidTr="001E7053">
        <w:trPr>
          <w:trHeight w:val="40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1F1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Number of metastatic orga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41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4A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FD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8B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A8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496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73E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DB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4F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33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56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A6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21F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C79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F5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8C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C86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D98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56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99D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FCF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F1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255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372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A3C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AD8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F76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D85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58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0792B2D2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B3F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Only one (1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A88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0E4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7B2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AFE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333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C04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962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2EF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503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EDF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58C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875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F5E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AA0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E70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C34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4CE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63C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9AE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90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421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506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AC5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B52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B00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75F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EBC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44E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4B6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43CC92DF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D43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ore than one (≥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349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6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681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2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F42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20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04F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4E6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653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0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E30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14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04C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97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E95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488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837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680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2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3DC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07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7FB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848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D7A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0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32D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14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028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97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A7A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FA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7C0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65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309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26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F9B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16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8C9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5B2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0E7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0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75A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14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446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97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824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04 </w:t>
            </w:r>
          </w:p>
        </w:tc>
      </w:tr>
      <w:tr w:rsidR="001E7053" w:rsidRPr="004C7689" w14:paraId="3E8710FC" w14:textId="77777777" w:rsidTr="001E7053">
        <w:trPr>
          <w:trHeight w:val="40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591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CA19-9 elevatio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12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30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01A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A64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AE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A9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5F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D3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52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23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383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F2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5D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CA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4C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F60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D3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A8C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81B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C50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C2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41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F85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8F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A4E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C1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29A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5B4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54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0C1938B1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679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EA9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AD0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96E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AA1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CDD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5B0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B07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F9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056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5BF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163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A6C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10B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1B3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F10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803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F84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9E8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240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77A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7B0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170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828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C7A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B55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FDF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C6E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D9F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EC9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7EDF38CA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92C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AF4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4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4DB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9F2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20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52F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740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B6C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2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339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6FD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1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5D3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56E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DE2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64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FF7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14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6F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35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35A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0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340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700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2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655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5A1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1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6FD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B8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240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C11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6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563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16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0F7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2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046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916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2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CA4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E5A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14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374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7 </w:t>
            </w:r>
          </w:p>
        </w:tc>
      </w:tr>
      <w:tr w:rsidR="001E7053" w:rsidRPr="004C7689" w14:paraId="72DCD68E" w14:textId="77777777" w:rsidTr="001E7053">
        <w:trPr>
          <w:trHeight w:val="40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9EB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First line chemotherapy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736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F9B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65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8F2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7B1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896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934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061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C9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2AC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88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70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ED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15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BF2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1AA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55D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4AF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87A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FC6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289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6D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AE1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75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79E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7B1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277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2C5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C21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5E00FA10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07B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Gemcitabine singl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A4C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DB8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B7B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7E6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4C1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3FA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211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3C4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44F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658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51D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CF3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711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E3C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4F7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547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1BD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F34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C3C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42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F7C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652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986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DF6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A9F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4FD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9BE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368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913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521EDA4A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1BF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proofErr w:type="spellStart"/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Gmecitabine</w:t>
            </w:r>
            <w:proofErr w:type="spellEnd"/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-based combinatio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B37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69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C8E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52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47D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91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01F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01B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06D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607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A68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54D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082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AB4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70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58B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53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79B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9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612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032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088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8FA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385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DFB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46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193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68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FCB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5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D8F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90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39F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0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098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494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E17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259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000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7693A373" w14:textId="77777777" w:rsidTr="001E7053">
        <w:trPr>
          <w:trHeight w:val="40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1E01" w14:textId="3514DCCB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M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CD0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60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47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167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7F2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29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F6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58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CF0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C5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01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FA4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DD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B8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27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19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D2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87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1C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0B2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0BB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6EC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EB1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862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B4F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5A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41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CB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D6E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555937B4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67D1" w14:textId="1CE493BF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igh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8C4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40F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B81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711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58E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4B7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3BF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4D9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8CE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3FF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2D5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36E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22E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B49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A39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507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D97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B9B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758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E5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AC4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0FB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876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2CD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231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B3F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9F9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1DD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D83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44093125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D50C" w14:textId="30280C62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lastRenderedPageBreak/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ow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135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35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AC4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3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DD3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78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F87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3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FE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29C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992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4F4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414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ABD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29C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4BC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F4E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F84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EA3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878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A1B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4C8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DF7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58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8AD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52C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C13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067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DE0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057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663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2AB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4C5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31E93D2D" w14:textId="77777777" w:rsidTr="001E7053">
        <w:trPr>
          <w:trHeight w:val="40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313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SM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87A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4F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43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C2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39D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B79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43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03D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95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14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2F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B4B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81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18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09C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054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43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F2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C7C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7B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775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1E1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27A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522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1F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EE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43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0A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4C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748CC239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C3E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High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9B7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8FA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C8D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A02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771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EB7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279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145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EA3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9BB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BEB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1B2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0C4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AAF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44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997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CC3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072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77F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5B8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110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75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6D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8BE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873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48C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026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A45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D08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2A0EDE3B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EAF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Low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9D2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2E8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5FE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4A7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067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607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844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89D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9BC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F9C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354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45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FE3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09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6AA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9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B3E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544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F99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299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274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82B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1F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416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902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783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CC5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51E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359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4C9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B33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4E2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38ADF905" w14:textId="77777777" w:rsidTr="001E7053">
        <w:trPr>
          <w:trHeight w:val="40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34A9" w14:textId="2FAEAFDA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Low SMI</w:t>
            </w:r>
            <w:r w:rsidRPr="004C76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 and low SM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E5D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A75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E24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0C5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6A0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A6B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DDC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E0B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E81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37E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D94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9D3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BB9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9EC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EDD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329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B07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842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9BD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7C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22D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397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458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331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0A0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F23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6C7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0F1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5EE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15C7FEBA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0FA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730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775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D78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CDA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4C5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B8A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015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273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72A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EB3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F97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466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431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FF5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01A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FA40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5046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845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E1A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07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20A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DC3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2E9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B71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C65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427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4AD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F1F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9FF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E7053" w:rsidRPr="004C7689" w14:paraId="098BA589" w14:textId="77777777" w:rsidTr="001E7053">
        <w:trPr>
          <w:trHeight w:val="435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3EA0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6F5A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BB87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0F6DD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B4E4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608E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F5D7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204EF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4291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8BF74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5A12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4311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CADC7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38462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A7C51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00BA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C433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C43C3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0906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1270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D60A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A14C5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58 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BD349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1.12 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56BF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2.2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BB168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0.010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1B1F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5C3CB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54C3E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AA5F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EAEFC" w14:textId="77777777" w:rsidR="001E7053" w:rsidRPr="004C7689" w:rsidRDefault="001E7053" w:rsidP="001E70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4C768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</w:tbl>
    <w:p w14:paraId="71078287" w14:textId="25F7A99E" w:rsidR="001E7053" w:rsidRPr="00BC2AE6" w:rsidRDefault="001E70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053">
        <w:rPr>
          <w:rFonts w:ascii="Times New Roman" w:hAnsi="Times New Roman" w:cs="Times New Roman"/>
          <w:sz w:val="24"/>
          <w:szCs w:val="24"/>
          <w:lang w:val="en-US"/>
        </w:rPr>
        <w:t>CA19-9, carbohydrate antigen 19-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E7053">
        <w:rPr>
          <w:rFonts w:ascii="Times New Roman" w:hAnsi="Times New Roman" w:cs="Times New Roman"/>
          <w:sz w:val="24"/>
          <w:szCs w:val="24"/>
          <w:lang w:val="en-US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OG, </w:t>
      </w:r>
      <w:r w:rsidRPr="001E7053">
        <w:rPr>
          <w:rFonts w:ascii="Times New Roman" w:hAnsi="Times New Roman" w:cs="Times New Roman"/>
          <w:sz w:val="24"/>
          <w:szCs w:val="24"/>
          <w:lang w:val="en-US"/>
        </w:rPr>
        <w:t>Eastern Cooperative Oncology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E7053">
        <w:rPr>
          <w:rFonts w:ascii="Times New Roman" w:hAnsi="Times New Roman" w:cs="Times New Roman"/>
          <w:sz w:val="24"/>
          <w:szCs w:val="24"/>
          <w:lang w:val="en-US"/>
        </w:rPr>
        <w:t xml:space="preserve">HR, hazard ratio; </w:t>
      </w:r>
      <w:r>
        <w:rPr>
          <w:rFonts w:ascii="Times New Roman" w:hAnsi="Times New Roman" w:cs="Times New Roman"/>
          <w:sz w:val="24"/>
          <w:szCs w:val="24"/>
          <w:lang w:val="en-US"/>
        </w:rPr>
        <w:t>OS, overall survival; PFS, progression survival; SMD, skeletal muscle density; SMI, skeletal muscle index</w:t>
      </w:r>
      <w:r w:rsidR="00B903E5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1E7053" w:rsidRPr="00BC2AE6" w:rsidSect="001E7053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6215E" w14:textId="77777777" w:rsidR="00091A80" w:rsidRDefault="00091A80" w:rsidP="00E908D0">
      <w:pPr>
        <w:spacing w:after="0" w:line="240" w:lineRule="auto"/>
      </w:pPr>
      <w:r>
        <w:separator/>
      </w:r>
    </w:p>
  </w:endnote>
  <w:endnote w:type="continuationSeparator" w:id="0">
    <w:p w14:paraId="355CCCB9" w14:textId="77777777" w:rsidR="00091A80" w:rsidRDefault="00091A80" w:rsidP="00E90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783204"/>
      <w:docPartObj>
        <w:docPartGallery w:val="Page Numbers (Bottom of Page)"/>
        <w:docPartUnique/>
      </w:docPartObj>
    </w:sdtPr>
    <w:sdtEndPr/>
    <w:sdtContent>
      <w:p w14:paraId="6B9090D8" w14:textId="77777777" w:rsidR="00A0131E" w:rsidRDefault="00A0131E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B70E8C">
          <w:rPr>
            <w:noProof/>
            <w:lang w:val="ko-KR"/>
          </w:rPr>
          <w:t>23</w:t>
        </w:r>
        <w:r>
          <w:fldChar w:fldCharType="end"/>
        </w:r>
      </w:p>
    </w:sdtContent>
  </w:sdt>
  <w:p w14:paraId="2411ABE7" w14:textId="77777777" w:rsidR="00A0131E" w:rsidRDefault="00A0131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8241C9" w14:textId="77777777" w:rsidR="00091A80" w:rsidRDefault="00091A80" w:rsidP="00E908D0">
      <w:pPr>
        <w:spacing w:after="0" w:line="240" w:lineRule="auto"/>
      </w:pPr>
      <w:r>
        <w:separator/>
      </w:r>
    </w:p>
  </w:footnote>
  <w:footnote w:type="continuationSeparator" w:id="0">
    <w:p w14:paraId="4E1DE605" w14:textId="77777777" w:rsidR="00091A80" w:rsidRDefault="00091A80" w:rsidP="00E90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41F13"/>
    <w:multiLevelType w:val="hybridMultilevel"/>
    <w:tmpl w:val="CA2A436E"/>
    <w:lvl w:ilvl="0" w:tplc="FD3A5566">
      <w:start w:val="1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A2A4C"/>
    <w:multiLevelType w:val="hybridMultilevel"/>
    <w:tmpl w:val="BBB47724"/>
    <w:lvl w:ilvl="0" w:tplc="FD3A5566">
      <w:start w:val="1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C4BF7"/>
    <w:multiLevelType w:val="hybridMultilevel"/>
    <w:tmpl w:val="1408D37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E80528"/>
    <w:multiLevelType w:val="hybridMultilevel"/>
    <w:tmpl w:val="100AC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7A2A7F"/>
    <w:multiLevelType w:val="hybridMultilevel"/>
    <w:tmpl w:val="15B05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chexia, Sarcopenia and Musc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fw2rr6v2xvcefw5w5s5s4fat2s5zdxvfv&quot;&gt;Pancreatobiliary-Saved-Saved-Saved&lt;record-ids&gt;&lt;item&gt;4&lt;/item&gt;&lt;item&gt;7&lt;/item&gt;&lt;item&gt;26&lt;/item&gt;&lt;item&gt;32&lt;/item&gt;&lt;item&gt;34&lt;/item&gt;&lt;item&gt;37&lt;/item&gt;&lt;item&gt;38&lt;/item&gt;&lt;item&gt;41&lt;/item&gt;&lt;item&gt;58&lt;/item&gt;&lt;item&gt;59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5&lt;/item&gt;&lt;item&gt;77&lt;/item&gt;&lt;item&gt;78&lt;/item&gt;&lt;item&gt;79&lt;/item&gt;&lt;item&gt;80&lt;/item&gt;&lt;item&gt;81&lt;/item&gt;&lt;item&gt;83&lt;/item&gt;&lt;item&gt;84&lt;/item&gt;&lt;item&gt;85&lt;/item&gt;&lt;item&gt;88&lt;/item&gt;&lt;item&gt;89&lt;/item&gt;&lt;/record-ids&gt;&lt;/item&gt;&lt;/Libraries&gt;"/>
  </w:docVars>
  <w:rsids>
    <w:rsidRoot w:val="00BB22BF"/>
    <w:rsid w:val="0000024C"/>
    <w:rsid w:val="00000748"/>
    <w:rsid w:val="00002D47"/>
    <w:rsid w:val="0000609C"/>
    <w:rsid w:val="0001007F"/>
    <w:rsid w:val="00013953"/>
    <w:rsid w:val="00014EEB"/>
    <w:rsid w:val="00015C98"/>
    <w:rsid w:val="00017A85"/>
    <w:rsid w:val="00020887"/>
    <w:rsid w:val="00020ADB"/>
    <w:rsid w:val="00031965"/>
    <w:rsid w:val="00033701"/>
    <w:rsid w:val="0003413A"/>
    <w:rsid w:val="00034EB9"/>
    <w:rsid w:val="000436FB"/>
    <w:rsid w:val="00043CEF"/>
    <w:rsid w:val="000468C5"/>
    <w:rsid w:val="000508CA"/>
    <w:rsid w:val="00052A2F"/>
    <w:rsid w:val="00052F80"/>
    <w:rsid w:val="00054208"/>
    <w:rsid w:val="00054476"/>
    <w:rsid w:val="00054D84"/>
    <w:rsid w:val="00060AF5"/>
    <w:rsid w:val="00060B6B"/>
    <w:rsid w:val="00061B83"/>
    <w:rsid w:val="00062092"/>
    <w:rsid w:val="00074412"/>
    <w:rsid w:val="000751CE"/>
    <w:rsid w:val="00075A1A"/>
    <w:rsid w:val="000772BC"/>
    <w:rsid w:val="00080044"/>
    <w:rsid w:val="00083AF9"/>
    <w:rsid w:val="00084B9E"/>
    <w:rsid w:val="00091A80"/>
    <w:rsid w:val="00094B97"/>
    <w:rsid w:val="000A59DE"/>
    <w:rsid w:val="000A5A46"/>
    <w:rsid w:val="000C0DE4"/>
    <w:rsid w:val="000C153A"/>
    <w:rsid w:val="000C24D2"/>
    <w:rsid w:val="000C4E99"/>
    <w:rsid w:val="000C716E"/>
    <w:rsid w:val="000C776D"/>
    <w:rsid w:val="000C78B9"/>
    <w:rsid w:val="000D232E"/>
    <w:rsid w:val="000D30E0"/>
    <w:rsid w:val="000D4BF8"/>
    <w:rsid w:val="000D5828"/>
    <w:rsid w:val="000D5892"/>
    <w:rsid w:val="000D6A70"/>
    <w:rsid w:val="000E0E6A"/>
    <w:rsid w:val="000E146E"/>
    <w:rsid w:val="000E5594"/>
    <w:rsid w:val="000E5934"/>
    <w:rsid w:val="000E59B8"/>
    <w:rsid w:val="000F0883"/>
    <w:rsid w:val="000F0A3F"/>
    <w:rsid w:val="000F13D2"/>
    <w:rsid w:val="000F3BB3"/>
    <w:rsid w:val="000F4666"/>
    <w:rsid w:val="000F5CB4"/>
    <w:rsid w:val="000F7FA4"/>
    <w:rsid w:val="001020F2"/>
    <w:rsid w:val="00102C5C"/>
    <w:rsid w:val="00102CEA"/>
    <w:rsid w:val="00103EB9"/>
    <w:rsid w:val="0010711F"/>
    <w:rsid w:val="00111991"/>
    <w:rsid w:val="00113360"/>
    <w:rsid w:val="00115912"/>
    <w:rsid w:val="00115C52"/>
    <w:rsid w:val="00116C01"/>
    <w:rsid w:val="00117DD5"/>
    <w:rsid w:val="00122407"/>
    <w:rsid w:val="0012407E"/>
    <w:rsid w:val="00125EBD"/>
    <w:rsid w:val="00127380"/>
    <w:rsid w:val="001309CF"/>
    <w:rsid w:val="00133C15"/>
    <w:rsid w:val="00144710"/>
    <w:rsid w:val="0014539B"/>
    <w:rsid w:val="0015089E"/>
    <w:rsid w:val="001533FB"/>
    <w:rsid w:val="00153C87"/>
    <w:rsid w:val="001551DC"/>
    <w:rsid w:val="00157A0E"/>
    <w:rsid w:val="00157EA5"/>
    <w:rsid w:val="0016030A"/>
    <w:rsid w:val="001612CC"/>
    <w:rsid w:val="00161D1D"/>
    <w:rsid w:val="001637C3"/>
    <w:rsid w:val="00164D2A"/>
    <w:rsid w:val="00166D7A"/>
    <w:rsid w:val="00167BE0"/>
    <w:rsid w:val="00172326"/>
    <w:rsid w:val="001732F0"/>
    <w:rsid w:val="00175389"/>
    <w:rsid w:val="00180330"/>
    <w:rsid w:val="0018061F"/>
    <w:rsid w:val="00185781"/>
    <w:rsid w:val="00185E1E"/>
    <w:rsid w:val="00195248"/>
    <w:rsid w:val="001952E9"/>
    <w:rsid w:val="001961DC"/>
    <w:rsid w:val="001A180D"/>
    <w:rsid w:val="001A2840"/>
    <w:rsid w:val="001A2D5D"/>
    <w:rsid w:val="001A74D5"/>
    <w:rsid w:val="001B137B"/>
    <w:rsid w:val="001B22C8"/>
    <w:rsid w:val="001B607F"/>
    <w:rsid w:val="001C2F66"/>
    <w:rsid w:val="001C468F"/>
    <w:rsid w:val="001C46EE"/>
    <w:rsid w:val="001C4A90"/>
    <w:rsid w:val="001D2A06"/>
    <w:rsid w:val="001D495F"/>
    <w:rsid w:val="001D7B5B"/>
    <w:rsid w:val="001E0B68"/>
    <w:rsid w:val="001E172B"/>
    <w:rsid w:val="001E178A"/>
    <w:rsid w:val="001E31DA"/>
    <w:rsid w:val="001E3D12"/>
    <w:rsid w:val="001E3D59"/>
    <w:rsid w:val="001E569F"/>
    <w:rsid w:val="001E7053"/>
    <w:rsid w:val="001F0DAC"/>
    <w:rsid w:val="001F0DF5"/>
    <w:rsid w:val="001F134C"/>
    <w:rsid w:val="001F566B"/>
    <w:rsid w:val="001F6149"/>
    <w:rsid w:val="001F6615"/>
    <w:rsid w:val="001F7FB2"/>
    <w:rsid w:val="00200A91"/>
    <w:rsid w:val="002021E4"/>
    <w:rsid w:val="00202685"/>
    <w:rsid w:val="00206DEE"/>
    <w:rsid w:val="00210D78"/>
    <w:rsid w:val="002126D1"/>
    <w:rsid w:val="00213DF5"/>
    <w:rsid w:val="00215A72"/>
    <w:rsid w:val="00216A1C"/>
    <w:rsid w:val="00220A5C"/>
    <w:rsid w:val="00220F03"/>
    <w:rsid w:val="002240B9"/>
    <w:rsid w:val="00225FBE"/>
    <w:rsid w:val="002302C7"/>
    <w:rsid w:val="0023163C"/>
    <w:rsid w:val="00232FA9"/>
    <w:rsid w:val="002360AD"/>
    <w:rsid w:val="00241F3B"/>
    <w:rsid w:val="00242078"/>
    <w:rsid w:val="002428BD"/>
    <w:rsid w:val="0024478A"/>
    <w:rsid w:val="0024511E"/>
    <w:rsid w:val="00246381"/>
    <w:rsid w:val="00251DFB"/>
    <w:rsid w:val="002528B4"/>
    <w:rsid w:val="0025456B"/>
    <w:rsid w:val="00254583"/>
    <w:rsid w:val="00255C6E"/>
    <w:rsid w:val="002571B7"/>
    <w:rsid w:val="00257E14"/>
    <w:rsid w:val="002641D5"/>
    <w:rsid w:val="002673C2"/>
    <w:rsid w:val="00271CEE"/>
    <w:rsid w:val="00272960"/>
    <w:rsid w:val="002733AF"/>
    <w:rsid w:val="00275F2A"/>
    <w:rsid w:val="00276DB1"/>
    <w:rsid w:val="002822C2"/>
    <w:rsid w:val="002829F6"/>
    <w:rsid w:val="002859AD"/>
    <w:rsid w:val="002859DD"/>
    <w:rsid w:val="0029127D"/>
    <w:rsid w:val="00292A58"/>
    <w:rsid w:val="00296B69"/>
    <w:rsid w:val="002A5696"/>
    <w:rsid w:val="002A5912"/>
    <w:rsid w:val="002A63E4"/>
    <w:rsid w:val="002A7E54"/>
    <w:rsid w:val="002B4B49"/>
    <w:rsid w:val="002B4D8C"/>
    <w:rsid w:val="002B4F65"/>
    <w:rsid w:val="002B5943"/>
    <w:rsid w:val="002B70ED"/>
    <w:rsid w:val="002C0ED5"/>
    <w:rsid w:val="002C203B"/>
    <w:rsid w:val="002C3A1B"/>
    <w:rsid w:val="002C6F3E"/>
    <w:rsid w:val="002C6FC1"/>
    <w:rsid w:val="002D07E0"/>
    <w:rsid w:val="002D178B"/>
    <w:rsid w:val="002D64B0"/>
    <w:rsid w:val="002D6713"/>
    <w:rsid w:val="002E0840"/>
    <w:rsid w:val="002E2D34"/>
    <w:rsid w:val="002E517E"/>
    <w:rsid w:val="002E6128"/>
    <w:rsid w:val="002F0411"/>
    <w:rsid w:val="002F1DE9"/>
    <w:rsid w:val="002F5027"/>
    <w:rsid w:val="002F662D"/>
    <w:rsid w:val="003001F2"/>
    <w:rsid w:val="00307EB7"/>
    <w:rsid w:val="0031024B"/>
    <w:rsid w:val="003112E2"/>
    <w:rsid w:val="00317DCC"/>
    <w:rsid w:val="00323C19"/>
    <w:rsid w:val="00323D4F"/>
    <w:rsid w:val="003248A2"/>
    <w:rsid w:val="00325960"/>
    <w:rsid w:val="0032597E"/>
    <w:rsid w:val="00325A9B"/>
    <w:rsid w:val="00327481"/>
    <w:rsid w:val="00351220"/>
    <w:rsid w:val="00356A7C"/>
    <w:rsid w:val="003573B7"/>
    <w:rsid w:val="00357845"/>
    <w:rsid w:val="00360F0B"/>
    <w:rsid w:val="00366219"/>
    <w:rsid w:val="00366E50"/>
    <w:rsid w:val="00367E82"/>
    <w:rsid w:val="00370158"/>
    <w:rsid w:val="003703B2"/>
    <w:rsid w:val="00370C85"/>
    <w:rsid w:val="00374084"/>
    <w:rsid w:val="00376E24"/>
    <w:rsid w:val="00377657"/>
    <w:rsid w:val="00384910"/>
    <w:rsid w:val="00390960"/>
    <w:rsid w:val="0039112A"/>
    <w:rsid w:val="0039339C"/>
    <w:rsid w:val="00393F3A"/>
    <w:rsid w:val="003958EC"/>
    <w:rsid w:val="00396F79"/>
    <w:rsid w:val="00397900"/>
    <w:rsid w:val="003A3760"/>
    <w:rsid w:val="003A66E5"/>
    <w:rsid w:val="003A6EF6"/>
    <w:rsid w:val="003B067A"/>
    <w:rsid w:val="003B0E9F"/>
    <w:rsid w:val="003B5176"/>
    <w:rsid w:val="003B5876"/>
    <w:rsid w:val="003C0A17"/>
    <w:rsid w:val="003C1BB8"/>
    <w:rsid w:val="003C60D9"/>
    <w:rsid w:val="003C7467"/>
    <w:rsid w:val="003D03F3"/>
    <w:rsid w:val="003D16BB"/>
    <w:rsid w:val="003D3105"/>
    <w:rsid w:val="003D354D"/>
    <w:rsid w:val="003D6A30"/>
    <w:rsid w:val="003D7868"/>
    <w:rsid w:val="003E01F9"/>
    <w:rsid w:val="003E09F4"/>
    <w:rsid w:val="003E4923"/>
    <w:rsid w:val="003E52AA"/>
    <w:rsid w:val="003E5C57"/>
    <w:rsid w:val="003E7103"/>
    <w:rsid w:val="003F37EC"/>
    <w:rsid w:val="003F3BA4"/>
    <w:rsid w:val="003F48C0"/>
    <w:rsid w:val="003F49D2"/>
    <w:rsid w:val="003F4A36"/>
    <w:rsid w:val="003F5488"/>
    <w:rsid w:val="003F596F"/>
    <w:rsid w:val="003F7EC8"/>
    <w:rsid w:val="00400DBF"/>
    <w:rsid w:val="00401537"/>
    <w:rsid w:val="00402199"/>
    <w:rsid w:val="004022AB"/>
    <w:rsid w:val="00402F70"/>
    <w:rsid w:val="00405083"/>
    <w:rsid w:val="004053D4"/>
    <w:rsid w:val="004122BC"/>
    <w:rsid w:val="00412A30"/>
    <w:rsid w:val="0041378A"/>
    <w:rsid w:val="004179C0"/>
    <w:rsid w:val="00420C37"/>
    <w:rsid w:val="00420EDE"/>
    <w:rsid w:val="00424A86"/>
    <w:rsid w:val="00425B65"/>
    <w:rsid w:val="00430F85"/>
    <w:rsid w:val="00431649"/>
    <w:rsid w:val="00434840"/>
    <w:rsid w:val="00435919"/>
    <w:rsid w:val="004369DE"/>
    <w:rsid w:val="004370C7"/>
    <w:rsid w:val="00437BB6"/>
    <w:rsid w:val="00440183"/>
    <w:rsid w:val="004409E2"/>
    <w:rsid w:val="00442508"/>
    <w:rsid w:val="00442F59"/>
    <w:rsid w:val="00443888"/>
    <w:rsid w:val="00444FE7"/>
    <w:rsid w:val="0044582E"/>
    <w:rsid w:val="00446BB0"/>
    <w:rsid w:val="0045068A"/>
    <w:rsid w:val="00451078"/>
    <w:rsid w:val="00451B94"/>
    <w:rsid w:val="004609FE"/>
    <w:rsid w:val="004614BD"/>
    <w:rsid w:val="00465A95"/>
    <w:rsid w:val="00466431"/>
    <w:rsid w:val="00470AF0"/>
    <w:rsid w:val="004740E5"/>
    <w:rsid w:val="00480865"/>
    <w:rsid w:val="00481F49"/>
    <w:rsid w:val="00483B10"/>
    <w:rsid w:val="00483F08"/>
    <w:rsid w:val="00485905"/>
    <w:rsid w:val="00485F32"/>
    <w:rsid w:val="0048731E"/>
    <w:rsid w:val="0049546E"/>
    <w:rsid w:val="00497885"/>
    <w:rsid w:val="004A0391"/>
    <w:rsid w:val="004A2C5D"/>
    <w:rsid w:val="004A2FC3"/>
    <w:rsid w:val="004A3F46"/>
    <w:rsid w:val="004A4479"/>
    <w:rsid w:val="004A5814"/>
    <w:rsid w:val="004A71E9"/>
    <w:rsid w:val="004B1647"/>
    <w:rsid w:val="004B347B"/>
    <w:rsid w:val="004B6207"/>
    <w:rsid w:val="004B789D"/>
    <w:rsid w:val="004C23F2"/>
    <w:rsid w:val="004C36CF"/>
    <w:rsid w:val="004C500F"/>
    <w:rsid w:val="004C7689"/>
    <w:rsid w:val="004D04B7"/>
    <w:rsid w:val="004D0BD3"/>
    <w:rsid w:val="004D3987"/>
    <w:rsid w:val="004D3CC2"/>
    <w:rsid w:val="004E0CE5"/>
    <w:rsid w:val="004E3543"/>
    <w:rsid w:val="004E4DD7"/>
    <w:rsid w:val="004F34BE"/>
    <w:rsid w:val="004F3967"/>
    <w:rsid w:val="004F5328"/>
    <w:rsid w:val="004F7383"/>
    <w:rsid w:val="004F7EFA"/>
    <w:rsid w:val="00510C47"/>
    <w:rsid w:val="00514031"/>
    <w:rsid w:val="005140DC"/>
    <w:rsid w:val="00514733"/>
    <w:rsid w:val="00517B95"/>
    <w:rsid w:val="00517F3A"/>
    <w:rsid w:val="00520C98"/>
    <w:rsid w:val="005210D9"/>
    <w:rsid w:val="0052453D"/>
    <w:rsid w:val="00525F6C"/>
    <w:rsid w:val="00526600"/>
    <w:rsid w:val="00540599"/>
    <w:rsid w:val="00541DAE"/>
    <w:rsid w:val="00543A50"/>
    <w:rsid w:val="00546ACE"/>
    <w:rsid w:val="00551A7B"/>
    <w:rsid w:val="00551B12"/>
    <w:rsid w:val="00552706"/>
    <w:rsid w:val="00552C35"/>
    <w:rsid w:val="005551C2"/>
    <w:rsid w:val="00556019"/>
    <w:rsid w:val="00556B99"/>
    <w:rsid w:val="0056421E"/>
    <w:rsid w:val="00567AAF"/>
    <w:rsid w:val="00574A8E"/>
    <w:rsid w:val="00582841"/>
    <w:rsid w:val="00584CB3"/>
    <w:rsid w:val="005905A9"/>
    <w:rsid w:val="00591F93"/>
    <w:rsid w:val="005949E8"/>
    <w:rsid w:val="005962E0"/>
    <w:rsid w:val="005973FD"/>
    <w:rsid w:val="0059750B"/>
    <w:rsid w:val="005A16EA"/>
    <w:rsid w:val="005A1E0C"/>
    <w:rsid w:val="005A2BD5"/>
    <w:rsid w:val="005A2C94"/>
    <w:rsid w:val="005A30E5"/>
    <w:rsid w:val="005A4D70"/>
    <w:rsid w:val="005A6E79"/>
    <w:rsid w:val="005A7FE9"/>
    <w:rsid w:val="005B0CC3"/>
    <w:rsid w:val="005B39E9"/>
    <w:rsid w:val="005B4B1B"/>
    <w:rsid w:val="005B6DCD"/>
    <w:rsid w:val="005B6F71"/>
    <w:rsid w:val="005B7C9F"/>
    <w:rsid w:val="005C1716"/>
    <w:rsid w:val="005C1BA6"/>
    <w:rsid w:val="005C1FC2"/>
    <w:rsid w:val="005C4280"/>
    <w:rsid w:val="005C5D91"/>
    <w:rsid w:val="005C64F5"/>
    <w:rsid w:val="005C7650"/>
    <w:rsid w:val="005C76FB"/>
    <w:rsid w:val="005D7068"/>
    <w:rsid w:val="005D75A9"/>
    <w:rsid w:val="005D76CF"/>
    <w:rsid w:val="005E2172"/>
    <w:rsid w:val="005E246F"/>
    <w:rsid w:val="005E3CBF"/>
    <w:rsid w:val="005F2FE6"/>
    <w:rsid w:val="005F7E4D"/>
    <w:rsid w:val="00602FD6"/>
    <w:rsid w:val="006049A6"/>
    <w:rsid w:val="0061073A"/>
    <w:rsid w:val="006107D4"/>
    <w:rsid w:val="00611680"/>
    <w:rsid w:val="006128D0"/>
    <w:rsid w:val="006145B9"/>
    <w:rsid w:val="00617175"/>
    <w:rsid w:val="006173F7"/>
    <w:rsid w:val="006179E0"/>
    <w:rsid w:val="006206C2"/>
    <w:rsid w:val="00623742"/>
    <w:rsid w:val="00623C08"/>
    <w:rsid w:val="006240BF"/>
    <w:rsid w:val="00624ECE"/>
    <w:rsid w:val="00625D41"/>
    <w:rsid w:val="00626536"/>
    <w:rsid w:val="0062708B"/>
    <w:rsid w:val="0062713D"/>
    <w:rsid w:val="00627DE6"/>
    <w:rsid w:val="0063040B"/>
    <w:rsid w:val="00630BBC"/>
    <w:rsid w:val="00631075"/>
    <w:rsid w:val="006363FC"/>
    <w:rsid w:val="0064244A"/>
    <w:rsid w:val="006439A2"/>
    <w:rsid w:val="006505B1"/>
    <w:rsid w:val="0065540B"/>
    <w:rsid w:val="006558CA"/>
    <w:rsid w:val="00655D9B"/>
    <w:rsid w:val="00662458"/>
    <w:rsid w:val="0066457F"/>
    <w:rsid w:val="00665939"/>
    <w:rsid w:val="00671338"/>
    <w:rsid w:val="00672863"/>
    <w:rsid w:val="0067316C"/>
    <w:rsid w:val="006733CF"/>
    <w:rsid w:val="006744F0"/>
    <w:rsid w:val="006745D6"/>
    <w:rsid w:val="0068002A"/>
    <w:rsid w:val="0068230F"/>
    <w:rsid w:val="0068255A"/>
    <w:rsid w:val="00682B97"/>
    <w:rsid w:val="00683122"/>
    <w:rsid w:val="00685FF8"/>
    <w:rsid w:val="00693A9A"/>
    <w:rsid w:val="00693BC7"/>
    <w:rsid w:val="0069542E"/>
    <w:rsid w:val="00696E55"/>
    <w:rsid w:val="00697727"/>
    <w:rsid w:val="006A104D"/>
    <w:rsid w:val="006A1565"/>
    <w:rsid w:val="006A48CF"/>
    <w:rsid w:val="006A4ED8"/>
    <w:rsid w:val="006A5498"/>
    <w:rsid w:val="006A71B0"/>
    <w:rsid w:val="006A775D"/>
    <w:rsid w:val="006B1056"/>
    <w:rsid w:val="006B48EC"/>
    <w:rsid w:val="006B5460"/>
    <w:rsid w:val="006B600C"/>
    <w:rsid w:val="006B6EAC"/>
    <w:rsid w:val="006B7F0D"/>
    <w:rsid w:val="006C1D17"/>
    <w:rsid w:val="006C50B7"/>
    <w:rsid w:val="006C5AC4"/>
    <w:rsid w:val="006D0B3E"/>
    <w:rsid w:val="006D1AD9"/>
    <w:rsid w:val="006D5F21"/>
    <w:rsid w:val="006D6D1F"/>
    <w:rsid w:val="006E00CB"/>
    <w:rsid w:val="006E6E36"/>
    <w:rsid w:val="006F14E6"/>
    <w:rsid w:val="006F5A60"/>
    <w:rsid w:val="006F6F17"/>
    <w:rsid w:val="00701755"/>
    <w:rsid w:val="00702628"/>
    <w:rsid w:val="00703DC9"/>
    <w:rsid w:val="00704D19"/>
    <w:rsid w:val="00707264"/>
    <w:rsid w:val="007109F5"/>
    <w:rsid w:val="00710B01"/>
    <w:rsid w:val="00710C2E"/>
    <w:rsid w:val="00712D36"/>
    <w:rsid w:val="00714FFA"/>
    <w:rsid w:val="00716360"/>
    <w:rsid w:val="00716DE3"/>
    <w:rsid w:val="007207D9"/>
    <w:rsid w:val="00720E0D"/>
    <w:rsid w:val="007217AF"/>
    <w:rsid w:val="00721CDA"/>
    <w:rsid w:val="0072483C"/>
    <w:rsid w:val="007256B1"/>
    <w:rsid w:val="007302FE"/>
    <w:rsid w:val="0073085C"/>
    <w:rsid w:val="00730DDF"/>
    <w:rsid w:val="00735659"/>
    <w:rsid w:val="00736F77"/>
    <w:rsid w:val="007370C8"/>
    <w:rsid w:val="0074204C"/>
    <w:rsid w:val="007438E6"/>
    <w:rsid w:val="007534B0"/>
    <w:rsid w:val="007540E8"/>
    <w:rsid w:val="00754EC9"/>
    <w:rsid w:val="00754FAB"/>
    <w:rsid w:val="007572F3"/>
    <w:rsid w:val="00757606"/>
    <w:rsid w:val="00760C7F"/>
    <w:rsid w:val="00763C81"/>
    <w:rsid w:val="00764965"/>
    <w:rsid w:val="00774804"/>
    <w:rsid w:val="0077599D"/>
    <w:rsid w:val="0077709B"/>
    <w:rsid w:val="0077791A"/>
    <w:rsid w:val="007815DB"/>
    <w:rsid w:val="00784A5E"/>
    <w:rsid w:val="00785EB5"/>
    <w:rsid w:val="007863F7"/>
    <w:rsid w:val="00786901"/>
    <w:rsid w:val="00787301"/>
    <w:rsid w:val="00792ED8"/>
    <w:rsid w:val="007930A9"/>
    <w:rsid w:val="00793455"/>
    <w:rsid w:val="0079351F"/>
    <w:rsid w:val="007A00DB"/>
    <w:rsid w:val="007A086F"/>
    <w:rsid w:val="007A245C"/>
    <w:rsid w:val="007A2FF4"/>
    <w:rsid w:val="007A6441"/>
    <w:rsid w:val="007A7164"/>
    <w:rsid w:val="007B0CBB"/>
    <w:rsid w:val="007B0E3D"/>
    <w:rsid w:val="007B44A1"/>
    <w:rsid w:val="007B71C7"/>
    <w:rsid w:val="007C13F3"/>
    <w:rsid w:val="007C16C8"/>
    <w:rsid w:val="007C5B98"/>
    <w:rsid w:val="007C5DA7"/>
    <w:rsid w:val="007C7ED1"/>
    <w:rsid w:val="007D0E60"/>
    <w:rsid w:val="007D2034"/>
    <w:rsid w:val="007D438A"/>
    <w:rsid w:val="007D6689"/>
    <w:rsid w:val="007D6900"/>
    <w:rsid w:val="007E1487"/>
    <w:rsid w:val="007E2A7B"/>
    <w:rsid w:val="007E56E5"/>
    <w:rsid w:val="007F1675"/>
    <w:rsid w:val="007F35A7"/>
    <w:rsid w:val="007F3D1D"/>
    <w:rsid w:val="007F5C56"/>
    <w:rsid w:val="007F6D29"/>
    <w:rsid w:val="0080116B"/>
    <w:rsid w:val="00801549"/>
    <w:rsid w:val="00801640"/>
    <w:rsid w:val="00802DA7"/>
    <w:rsid w:val="00804621"/>
    <w:rsid w:val="0080553F"/>
    <w:rsid w:val="008066FA"/>
    <w:rsid w:val="0080781A"/>
    <w:rsid w:val="00807AB4"/>
    <w:rsid w:val="00807B35"/>
    <w:rsid w:val="0081032C"/>
    <w:rsid w:val="0081328F"/>
    <w:rsid w:val="008151CF"/>
    <w:rsid w:val="0082577F"/>
    <w:rsid w:val="00827A3B"/>
    <w:rsid w:val="008306F8"/>
    <w:rsid w:val="00830B05"/>
    <w:rsid w:val="00840A15"/>
    <w:rsid w:val="008429A9"/>
    <w:rsid w:val="008448D6"/>
    <w:rsid w:val="008457CF"/>
    <w:rsid w:val="008473F6"/>
    <w:rsid w:val="00852921"/>
    <w:rsid w:val="00852FDC"/>
    <w:rsid w:val="00853139"/>
    <w:rsid w:val="00854399"/>
    <w:rsid w:val="00856155"/>
    <w:rsid w:val="008563CD"/>
    <w:rsid w:val="0085715C"/>
    <w:rsid w:val="00857696"/>
    <w:rsid w:val="0086004B"/>
    <w:rsid w:val="00860D67"/>
    <w:rsid w:val="00861390"/>
    <w:rsid w:val="0086322D"/>
    <w:rsid w:val="00867CE9"/>
    <w:rsid w:val="008726B5"/>
    <w:rsid w:val="008739BF"/>
    <w:rsid w:val="00874E22"/>
    <w:rsid w:val="00875F7B"/>
    <w:rsid w:val="008773A7"/>
    <w:rsid w:val="00881868"/>
    <w:rsid w:val="008823AE"/>
    <w:rsid w:val="0088525D"/>
    <w:rsid w:val="00885973"/>
    <w:rsid w:val="00886A49"/>
    <w:rsid w:val="008875B7"/>
    <w:rsid w:val="00890403"/>
    <w:rsid w:val="00890D23"/>
    <w:rsid w:val="008919A0"/>
    <w:rsid w:val="0089247C"/>
    <w:rsid w:val="008945B6"/>
    <w:rsid w:val="00896A27"/>
    <w:rsid w:val="008A06E8"/>
    <w:rsid w:val="008A5787"/>
    <w:rsid w:val="008B1F87"/>
    <w:rsid w:val="008B21AD"/>
    <w:rsid w:val="008B7AB5"/>
    <w:rsid w:val="008C61B0"/>
    <w:rsid w:val="008D102B"/>
    <w:rsid w:val="008D17D3"/>
    <w:rsid w:val="008D6506"/>
    <w:rsid w:val="008D6BAB"/>
    <w:rsid w:val="008E00C1"/>
    <w:rsid w:val="008E3437"/>
    <w:rsid w:val="008E5F10"/>
    <w:rsid w:val="008E6150"/>
    <w:rsid w:val="008E6AAC"/>
    <w:rsid w:val="008F0A40"/>
    <w:rsid w:val="008F0CFC"/>
    <w:rsid w:val="008F3B93"/>
    <w:rsid w:val="008F49D4"/>
    <w:rsid w:val="008F5DE8"/>
    <w:rsid w:val="008F6313"/>
    <w:rsid w:val="008F7598"/>
    <w:rsid w:val="00900933"/>
    <w:rsid w:val="00903FE9"/>
    <w:rsid w:val="00907266"/>
    <w:rsid w:val="00907BC0"/>
    <w:rsid w:val="009113F3"/>
    <w:rsid w:val="00911CA7"/>
    <w:rsid w:val="00912DC1"/>
    <w:rsid w:val="00916266"/>
    <w:rsid w:val="0091688E"/>
    <w:rsid w:val="00917869"/>
    <w:rsid w:val="00922425"/>
    <w:rsid w:val="009224B9"/>
    <w:rsid w:val="00922745"/>
    <w:rsid w:val="00931D9C"/>
    <w:rsid w:val="00932E98"/>
    <w:rsid w:val="009342B8"/>
    <w:rsid w:val="00934893"/>
    <w:rsid w:val="0093745E"/>
    <w:rsid w:val="00937A91"/>
    <w:rsid w:val="0094096E"/>
    <w:rsid w:val="00940DCD"/>
    <w:rsid w:val="00944609"/>
    <w:rsid w:val="00944753"/>
    <w:rsid w:val="009469D1"/>
    <w:rsid w:val="00946CB9"/>
    <w:rsid w:val="00950A31"/>
    <w:rsid w:val="0095205C"/>
    <w:rsid w:val="0095361D"/>
    <w:rsid w:val="0095393D"/>
    <w:rsid w:val="009565BE"/>
    <w:rsid w:val="00957F87"/>
    <w:rsid w:val="00957FD0"/>
    <w:rsid w:val="0096686B"/>
    <w:rsid w:val="009679D1"/>
    <w:rsid w:val="009703A6"/>
    <w:rsid w:val="00971C85"/>
    <w:rsid w:val="009759FF"/>
    <w:rsid w:val="00977A38"/>
    <w:rsid w:val="00983A27"/>
    <w:rsid w:val="00983F45"/>
    <w:rsid w:val="009853E9"/>
    <w:rsid w:val="0098575B"/>
    <w:rsid w:val="0098633B"/>
    <w:rsid w:val="00986D04"/>
    <w:rsid w:val="009872E7"/>
    <w:rsid w:val="00987E77"/>
    <w:rsid w:val="00990520"/>
    <w:rsid w:val="009930E1"/>
    <w:rsid w:val="009A383F"/>
    <w:rsid w:val="009A3F8C"/>
    <w:rsid w:val="009A7BFB"/>
    <w:rsid w:val="009A7D15"/>
    <w:rsid w:val="009A7D1F"/>
    <w:rsid w:val="009B0F4D"/>
    <w:rsid w:val="009B2303"/>
    <w:rsid w:val="009B3E25"/>
    <w:rsid w:val="009B44C1"/>
    <w:rsid w:val="009B6401"/>
    <w:rsid w:val="009B65A9"/>
    <w:rsid w:val="009C128C"/>
    <w:rsid w:val="009C3DED"/>
    <w:rsid w:val="009C5E66"/>
    <w:rsid w:val="009C69F1"/>
    <w:rsid w:val="009C7E05"/>
    <w:rsid w:val="009D1595"/>
    <w:rsid w:val="009D5855"/>
    <w:rsid w:val="009D5C1B"/>
    <w:rsid w:val="009E3334"/>
    <w:rsid w:val="009E4711"/>
    <w:rsid w:val="009E5FF1"/>
    <w:rsid w:val="009F047C"/>
    <w:rsid w:val="009F29B3"/>
    <w:rsid w:val="009F3748"/>
    <w:rsid w:val="009F75F0"/>
    <w:rsid w:val="00A0124C"/>
    <w:rsid w:val="00A0131E"/>
    <w:rsid w:val="00A01346"/>
    <w:rsid w:val="00A04FF3"/>
    <w:rsid w:val="00A05DEB"/>
    <w:rsid w:val="00A066BA"/>
    <w:rsid w:val="00A10646"/>
    <w:rsid w:val="00A106EA"/>
    <w:rsid w:val="00A121D6"/>
    <w:rsid w:val="00A156FC"/>
    <w:rsid w:val="00A20952"/>
    <w:rsid w:val="00A20CB7"/>
    <w:rsid w:val="00A23692"/>
    <w:rsid w:val="00A31A77"/>
    <w:rsid w:val="00A31D75"/>
    <w:rsid w:val="00A33CFA"/>
    <w:rsid w:val="00A37841"/>
    <w:rsid w:val="00A4079A"/>
    <w:rsid w:val="00A41AE5"/>
    <w:rsid w:val="00A43B85"/>
    <w:rsid w:val="00A44DD1"/>
    <w:rsid w:val="00A46B6E"/>
    <w:rsid w:val="00A47D70"/>
    <w:rsid w:val="00A50382"/>
    <w:rsid w:val="00A51ECA"/>
    <w:rsid w:val="00A526D1"/>
    <w:rsid w:val="00A540E0"/>
    <w:rsid w:val="00A56375"/>
    <w:rsid w:val="00A57863"/>
    <w:rsid w:val="00A60891"/>
    <w:rsid w:val="00A61D45"/>
    <w:rsid w:val="00A62DC6"/>
    <w:rsid w:val="00A635E6"/>
    <w:rsid w:val="00A6447E"/>
    <w:rsid w:val="00A649D4"/>
    <w:rsid w:val="00A64AF9"/>
    <w:rsid w:val="00A65776"/>
    <w:rsid w:val="00A700C9"/>
    <w:rsid w:val="00A72B22"/>
    <w:rsid w:val="00A75161"/>
    <w:rsid w:val="00A75F32"/>
    <w:rsid w:val="00A80A44"/>
    <w:rsid w:val="00A8126C"/>
    <w:rsid w:val="00A82BD4"/>
    <w:rsid w:val="00A8613E"/>
    <w:rsid w:val="00A87B85"/>
    <w:rsid w:val="00A914BB"/>
    <w:rsid w:val="00A94C13"/>
    <w:rsid w:val="00A9598F"/>
    <w:rsid w:val="00A95ED4"/>
    <w:rsid w:val="00A9664B"/>
    <w:rsid w:val="00A968B1"/>
    <w:rsid w:val="00A97875"/>
    <w:rsid w:val="00A97C8A"/>
    <w:rsid w:val="00AA1312"/>
    <w:rsid w:val="00AA1338"/>
    <w:rsid w:val="00AA313E"/>
    <w:rsid w:val="00AA3EBF"/>
    <w:rsid w:val="00AA5626"/>
    <w:rsid w:val="00AA56F5"/>
    <w:rsid w:val="00AA615E"/>
    <w:rsid w:val="00AA7E80"/>
    <w:rsid w:val="00AB1573"/>
    <w:rsid w:val="00AB22D8"/>
    <w:rsid w:val="00AB2AA6"/>
    <w:rsid w:val="00AB6947"/>
    <w:rsid w:val="00AB77B3"/>
    <w:rsid w:val="00AC2940"/>
    <w:rsid w:val="00AC4B85"/>
    <w:rsid w:val="00AC4D0B"/>
    <w:rsid w:val="00AC619B"/>
    <w:rsid w:val="00AC6374"/>
    <w:rsid w:val="00AD05E5"/>
    <w:rsid w:val="00AD1087"/>
    <w:rsid w:val="00AD3A31"/>
    <w:rsid w:val="00AD6F59"/>
    <w:rsid w:val="00AD6FA5"/>
    <w:rsid w:val="00AD7B85"/>
    <w:rsid w:val="00AE08DA"/>
    <w:rsid w:val="00AE3ACC"/>
    <w:rsid w:val="00AE59EF"/>
    <w:rsid w:val="00AF01A1"/>
    <w:rsid w:val="00AF0A6D"/>
    <w:rsid w:val="00AF0E07"/>
    <w:rsid w:val="00AF273E"/>
    <w:rsid w:val="00AF4EF2"/>
    <w:rsid w:val="00AF5FB8"/>
    <w:rsid w:val="00AF7A68"/>
    <w:rsid w:val="00B001AD"/>
    <w:rsid w:val="00B031ED"/>
    <w:rsid w:val="00B038FD"/>
    <w:rsid w:val="00B03A82"/>
    <w:rsid w:val="00B11E83"/>
    <w:rsid w:val="00B14A1C"/>
    <w:rsid w:val="00B228C5"/>
    <w:rsid w:val="00B24E38"/>
    <w:rsid w:val="00B25652"/>
    <w:rsid w:val="00B31CA3"/>
    <w:rsid w:val="00B360DB"/>
    <w:rsid w:val="00B37257"/>
    <w:rsid w:val="00B422A4"/>
    <w:rsid w:val="00B43EEA"/>
    <w:rsid w:val="00B47FC4"/>
    <w:rsid w:val="00B52B12"/>
    <w:rsid w:val="00B56102"/>
    <w:rsid w:val="00B56D45"/>
    <w:rsid w:val="00B6762E"/>
    <w:rsid w:val="00B70E8C"/>
    <w:rsid w:val="00B70FB1"/>
    <w:rsid w:val="00B73BFE"/>
    <w:rsid w:val="00B80FC8"/>
    <w:rsid w:val="00B8129D"/>
    <w:rsid w:val="00B81FCF"/>
    <w:rsid w:val="00B841E2"/>
    <w:rsid w:val="00B84779"/>
    <w:rsid w:val="00B85AD0"/>
    <w:rsid w:val="00B903E5"/>
    <w:rsid w:val="00B90AC2"/>
    <w:rsid w:val="00B96E76"/>
    <w:rsid w:val="00BA0622"/>
    <w:rsid w:val="00BA1F0A"/>
    <w:rsid w:val="00BA616E"/>
    <w:rsid w:val="00BB22BF"/>
    <w:rsid w:val="00BB345D"/>
    <w:rsid w:val="00BB7AB7"/>
    <w:rsid w:val="00BC01E6"/>
    <w:rsid w:val="00BC0AAA"/>
    <w:rsid w:val="00BC0AC6"/>
    <w:rsid w:val="00BC2AE6"/>
    <w:rsid w:val="00BC2B98"/>
    <w:rsid w:val="00BC6EAF"/>
    <w:rsid w:val="00BC718A"/>
    <w:rsid w:val="00BD18E7"/>
    <w:rsid w:val="00BD1E35"/>
    <w:rsid w:val="00BD1FA6"/>
    <w:rsid w:val="00BD2659"/>
    <w:rsid w:val="00BD4F83"/>
    <w:rsid w:val="00BD71EA"/>
    <w:rsid w:val="00BE2CD4"/>
    <w:rsid w:val="00BE40B1"/>
    <w:rsid w:val="00BF0440"/>
    <w:rsid w:val="00BF1AFA"/>
    <w:rsid w:val="00BF1C6C"/>
    <w:rsid w:val="00BF2BBA"/>
    <w:rsid w:val="00BF332C"/>
    <w:rsid w:val="00BF352B"/>
    <w:rsid w:val="00BF6ED6"/>
    <w:rsid w:val="00C020E8"/>
    <w:rsid w:val="00C03080"/>
    <w:rsid w:val="00C04EBC"/>
    <w:rsid w:val="00C0522D"/>
    <w:rsid w:val="00C1142B"/>
    <w:rsid w:val="00C120D2"/>
    <w:rsid w:val="00C13192"/>
    <w:rsid w:val="00C13373"/>
    <w:rsid w:val="00C1388F"/>
    <w:rsid w:val="00C21860"/>
    <w:rsid w:val="00C34555"/>
    <w:rsid w:val="00C34F45"/>
    <w:rsid w:val="00C35F52"/>
    <w:rsid w:val="00C36472"/>
    <w:rsid w:val="00C37D13"/>
    <w:rsid w:val="00C402D4"/>
    <w:rsid w:val="00C43C65"/>
    <w:rsid w:val="00C45B1D"/>
    <w:rsid w:val="00C52001"/>
    <w:rsid w:val="00C52A9F"/>
    <w:rsid w:val="00C566B2"/>
    <w:rsid w:val="00C577DC"/>
    <w:rsid w:val="00C60BD4"/>
    <w:rsid w:val="00C615FE"/>
    <w:rsid w:val="00C65C1B"/>
    <w:rsid w:val="00C702A7"/>
    <w:rsid w:val="00C7349E"/>
    <w:rsid w:val="00C75FE7"/>
    <w:rsid w:val="00C77AFD"/>
    <w:rsid w:val="00C807FF"/>
    <w:rsid w:val="00C87595"/>
    <w:rsid w:val="00C9469A"/>
    <w:rsid w:val="00CA71BD"/>
    <w:rsid w:val="00CA7596"/>
    <w:rsid w:val="00CB1FAA"/>
    <w:rsid w:val="00CB6B22"/>
    <w:rsid w:val="00CB70E0"/>
    <w:rsid w:val="00CB71AE"/>
    <w:rsid w:val="00CB7372"/>
    <w:rsid w:val="00CC0C1A"/>
    <w:rsid w:val="00CC2C99"/>
    <w:rsid w:val="00CD47B9"/>
    <w:rsid w:val="00CD6287"/>
    <w:rsid w:val="00CE4A07"/>
    <w:rsid w:val="00CF0E34"/>
    <w:rsid w:val="00CF1B32"/>
    <w:rsid w:val="00CF2F1A"/>
    <w:rsid w:val="00CF3591"/>
    <w:rsid w:val="00D00352"/>
    <w:rsid w:val="00D013B5"/>
    <w:rsid w:val="00D01997"/>
    <w:rsid w:val="00D0418B"/>
    <w:rsid w:val="00D10558"/>
    <w:rsid w:val="00D13FA4"/>
    <w:rsid w:val="00D15930"/>
    <w:rsid w:val="00D17D82"/>
    <w:rsid w:val="00D22F3C"/>
    <w:rsid w:val="00D2535A"/>
    <w:rsid w:val="00D445CF"/>
    <w:rsid w:val="00D45FCB"/>
    <w:rsid w:val="00D520FE"/>
    <w:rsid w:val="00D54463"/>
    <w:rsid w:val="00D54920"/>
    <w:rsid w:val="00D55D16"/>
    <w:rsid w:val="00D56206"/>
    <w:rsid w:val="00D60997"/>
    <w:rsid w:val="00D61688"/>
    <w:rsid w:val="00D631B1"/>
    <w:rsid w:val="00D63F4B"/>
    <w:rsid w:val="00D643BA"/>
    <w:rsid w:val="00D659AE"/>
    <w:rsid w:val="00D670F8"/>
    <w:rsid w:val="00D70029"/>
    <w:rsid w:val="00D70268"/>
    <w:rsid w:val="00D705FD"/>
    <w:rsid w:val="00D706CD"/>
    <w:rsid w:val="00D719D6"/>
    <w:rsid w:val="00D72D7A"/>
    <w:rsid w:val="00D74376"/>
    <w:rsid w:val="00D74E9D"/>
    <w:rsid w:val="00D7559B"/>
    <w:rsid w:val="00D758DD"/>
    <w:rsid w:val="00D83921"/>
    <w:rsid w:val="00D839A1"/>
    <w:rsid w:val="00D845F9"/>
    <w:rsid w:val="00D86D1E"/>
    <w:rsid w:val="00D87B72"/>
    <w:rsid w:val="00D87CFB"/>
    <w:rsid w:val="00D9313C"/>
    <w:rsid w:val="00D9349A"/>
    <w:rsid w:val="00DA05FA"/>
    <w:rsid w:val="00DA4196"/>
    <w:rsid w:val="00DA6777"/>
    <w:rsid w:val="00DB0650"/>
    <w:rsid w:val="00DB2AAB"/>
    <w:rsid w:val="00DC0E82"/>
    <w:rsid w:val="00DC124E"/>
    <w:rsid w:val="00DC5F26"/>
    <w:rsid w:val="00DC7DD9"/>
    <w:rsid w:val="00DD06E1"/>
    <w:rsid w:val="00DD4644"/>
    <w:rsid w:val="00DE0F53"/>
    <w:rsid w:val="00DE1973"/>
    <w:rsid w:val="00DE22F3"/>
    <w:rsid w:val="00DE2FBD"/>
    <w:rsid w:val="00DE33DF"/>
    <w:rsid w:val="00DE7AD4"/>
    <w:rsid w:val="00DF04EE"/>
    <w:rsid w:val="00DF0855"/>
    <w:rsid w:val="00DF4FE7"/>
    <w:rsid w:val="00DF6867"/>
    <w:rsid w:val="00DF7A05"/>
    <w:rsid w:val="00E02C2F"/>
    <w:rsid w:val="00E05886"/>
    <w:rsid w:val="00E05AE4"/>
    <w:rsid w:val="00E071D7"/>
    <w:rsid w:val="00E1145E"/>
    <w:rsid w:val="00E11860"/>
    <w:rsid w:val="00E13C6F"/>
    <w:rsid w:val="00E15518"/>
    <w:rsid w:val="00E15BA1"/>
    <w:rsid w:val="00E1667B"/>
    <w:rsid w:val="00E204C1"/>
    <w:rsid w:val="00E20938"/>
    <w:rsid w:val="00E21CEA"/>
    <w:rsid w:val="00E22E76"/>
    <w:rsid w:val="00E2741D"/>
    <w:rsid w:val="00E316B1"/>
    <w:rsid w:val="00E316C3"/>
    <w:rsid w:val="00E32C6B"/>
    <w:rsid w:val="00E375A6"/>
    <w:rsid w:val="00E41BCA"/>
    <w:rsid w:val="00E43EFC"/>
    <w:rsid w:val="00E44B47"/>
    <w:rsid w:val="00E45C76"/>
    <w:rsid w:val="00E47321"/>
    <w:rsid w:val="00E505B2"/>
    <w:rsid w:val="00E54666"/>
    <w:rsid w:val="00E548C5"/>
    <w:rsid w:val="00E550BA"/>
    <w:rsid w:val="00E567D6"/>
    <w:rsid w:val="00E56AF4"/>
    <w:rsid w:val="00E609F9"/>
    <w:rsid w:val="00E6162D"/>
    <w:rsid w:val="00E61DD5"/>
    <w:rsid w:val="00E62CCA"/>
    <w:rsid w:val="00E6457B"/>
    <w:rsid w:val="00E6616A"/>
    <w:rsid w:val="00E76CE8"/>
    <w:rsid w:val="00E80497"/>
    <w:rsid w:val="00E80793"/>
    <w:rsid w:val="00E908D0"/>
    <w:rsid w:val="00E90F97"/>
    <w:rsid w:val="00E93EF4"/>
    <w:rsid w:val="00E96D10"/>
    <w:rsid w:val="00E978E7"/>
    <w:rsid w:val="00EA074E"/>
    <w:rsid w:val="00EA25F1"/>
    <w:rsid w:val="00EA2FEA"/>
    <w:rsid w:val="00EA322B"/>
    <w:rsid w:val="00EA33BF"/>
    <w:rsid w:val="00EA470E"/>
    <w:rsid w:val="00EA4741"/>
    <w:rsid w:val="00EA68D3"/>
    <w:rsid w:val="00EB0332"/>
    <w:rsid w:val="00EB0DC7"/>
    <w:rsid w:val="00EB1233"/>
    <w:rsid w:val="00EB2457"/>
    <w:rsid w:val="00EB2501"/>
    <w:rsid w:val="00EB2B06"/>
    <w:rsid w:val="00EB2F58"/>
    <w:rsid w:val="00EB4165"/>
    <w:rsid w:val="00EB454F"/>
    <w:rsid w:val="00EC054D"/>
    <w:rsid w:val="00EC07F5"/>
    <w:rsid w:val="00EC654D"/>
    <w:rsid w:val="00EC660B"/>
    <w:rsid w:val="00EC780A"/>
    <w:rsid w:val="00ED0F38"/>
    <w:rsid w:val="00ED2574"/>
    <w:rsid w:val="00ED3251"/>
    <w:rsid w:val="00ED4C20"/>
    <w:rsid w:val="00ED78C3"/>
    <w:rsid w:val="00EE2125"/>
    <w:rsid w:val="00EE2EC6"/>
    <w:rsid w:val="00EE600A"/>
    <w:rsid w:val="00EF183B"/>
    <w:rsid w:val="00EF2157"/>
    <w:rsid w:val="00EF404F"/>
    <w:rsid w:val="00EF48A8"/>
    <w:rsid w:val="00EF4C71"/>
    <w:rsid w:val="00EF58D5"/>
    <w:rsid w:val="00F01180"/>
    <w:rsid w:val="00F025CB"/>
    <w:rsid w:val="00F03530"/>
    <w:rsid w:val="00F04709"/>
    <w:rsid w:val="00F05B16"/>
    <w:rsid w:val="00F05D45"/>
    <w:rsid w:val="00F0630C"/>
    <w:rsid w:val="00F06552"/>
    <w:rsid w:val="00F1223A"/>
    <w:rsid w:val="00F13E7D"/>
    <w:rsid w:val="00F14790"/>
    <w:rsid w:val="00F14AE8"/>
    <w:rsid w:val="00F152D5"/>
    <w:rsid w:val="00F25BCE"/>
    <w:rsid w:val="00F267D8"/>
    <w:rsid w:val="00F274AE"/>
    <w:rsid w:val="00F341C9"/>
    <w:rsid w:val="00F3777D"/>
    <w:rsid w:val="00F37C34"/>
    <w:rsid w:val="00F40032"/>
    <w:rsid w:val="00F40064"/>
    <w:rsid w:val="00F411F2"/>
    <w:rsid w:val="00F419A7"/>
    <w:rsid w:val="00F43B9E"/>
    <w:rsid w:val="00F44722"/>
    <w:rsid w:val="00F523B7"/>
    <w:rsid w:val="00F53F1F"/>
    <w:rsid w:val="00F54584"/>
    <w:rsid w:val="00F568D1"/>
    <w:rsid w:val="00F575B3"/>
    <w:rsid w:val="00F577EC"/>
    <w:rsid w:val="00F627CF"/>
    <w:rsid w:val="00F62985"/>
    <w:rsid w:val="00F64223"/>
    <w:rsid w:val="00F663D5"/>
    <w:rsid w:val="00F71035"/>
    <w:rsid w:val="00F7283A"/>
    <w:rsid w:val="00F75D53"/>
    <w:rsid w:val="00F809CB"/>
    <w:rsid w:val="00F80CB3"/>
    <w:rsid w:val="00F8171E"/>
    <w:rsid w:val="00F81D16"/>
    <w:rsid w:val="00F86A1A"/>
    <w:rsid w:val="00F86F06"/>
    <w:rsid w:val="00F92E1E"/>
    <w:rsid w:val="00F93163"/>
    <w:rsid w:val="00F9581C"/>
    <w:rsid w:val="00FA1D67"/>
    <w:rsid w:val="00FA4768"/>
    <w:rsid w:val="00FA4D8B"/>
    <w:rsid w:val="00FA67DA"/>
    <w:rsid w:val="00FA7853"/>
    <w:rsid w:val="00FA7C50"/>
    <w:rsid w:val="00FB03B9"/>
    <w:rsid w:val="00FB6B33"/>
    <w:rsid w:val="00FB6E79"/>
    <w:rsid w:val="00FB71E5"/>
    <w:rsid w:val="00FC376A"/>
    <w:rsid w:val="00FC44B6"/>
    <w:rsid w:val="00FD0EAA"/>
    <w:rsid w:val="00FD188E"/>
    <w:rsid w:val="00FD1B83"/>
    <w:rsid w:val="00FD72BB"/>
    <w:rsid w:val="00FE1354"/>
    <w:rsid w:val="00FE14B3"/>
    <w:rsid w:val="00FE3224"/>
    <w:rsid w:val="00FE580F"/>
    <w:rsid w:val="00FF0BF4"/>
    <w:rsid w:val="00FF3875"/>
    <w:rsid w:val="00FF39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E49CF3"/>
  <w15:docId w15:val="{AB39DF09-50DC-47DB-B9DF-77BBFCD9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22B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2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22BF"/>
    <w:rPr>
      <w:lang w:val="en-GB"/>
    </w:rPr>
  </w:style>
  <w:style w:type="paragraph" w:styleId="a4">
    <w:name w:val="footer"/>
    <w:basedOn w:val="a"/>
    <w:link w:val="Char0"/>
    <w:uiPriority w:val="99"/>
    <w:unhideWhenUsed/>
    <w:rsid w:val="00BB22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22BF"/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BB22B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B22BF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BB22B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B22BF"/>
    <w:rPr>
      <w:rFonts w:ascii="Times New Roman" w:eastAsia="맑은 고딕" w:hAnsi="Times New Roman" w:cs="Times New Roman"/>
      <w:noProof/>
      <w:sz w:val="24"/>
      <w:lang w:val="en-GB"/>
    </w:rPr>
  </w:style>
  <w:style w:type="character" w:styleId="a5">
    <w:name w:val="annotation reference"/>
    <w:basedOn w:val="a0"/>
    <w:uiPriority w:val="99"/>
    <w:semiHidden/>
    <w:unhideWhenUsed/>
    <w:rsid w:val="00BB22BF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BB22BF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BB22BF"/>
    <w:rPr>
      <w:lang w:val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B22B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B22BF"/>
    <w:rPr>
      <w:b/>
      <w:bCs/>
      <w:lang w:val="en-GB"/>
    </w:rPr>
  </w:style>
  <w:style w:type="paragraph" w:styleId="a8">
    <w:name w:val="Balloon Text"/>
    <w:basedOn w:val="a"/>
    <w:link w:val="Char3"/>
    <w:uiPriority w:val="99"/>
    <w:semiHidden/>
    <w:unhideWhenUsed/>
    <w:rsid w:val="00BB22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B22BF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9">
    <w:name w:val="Strong"/>
    <w:basedOn w:val="a0"/>
    <w:uiPriority w:val="22"/>
    <w:qFormat/>
    <w:rsid w:val="00BB22BF"/>
    <w:rPr>
      <w:b/>
      <w:bCs/>
    </w:rPr>
  </w:style>
  <w:style w:type="paragraph" w:styleId="aa">
    <w:name w:val="List Paragraph"/>
    <w:basedOn w:val="a"/>
    <w:uiPriority w:val="34"/>
    <w:qFormat/>
    <w:rsid w:val="00BB22BF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BB22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PH"/>
    </w:rPr>
  </w:style>
  <w:style w:type="paragraph" w:styleId="ac">
    <w:name w:val="Revision"/>
    <w:hidden/>
    <w:uiPriority w:val="99"/>
    <w:semiHidden/>
    <w:rsid w:val="00BB22BF"/>
    <w:pPr>
      <w:spacing w:after="0" w:line="240" w:lineRule="auto"/>
      <w:jc w:val="left"/>
    </w:pPr>
  </w:style>
  <w:style w:type="character" w:styleId="ad">
    <w:name w:val="Hyperlink"/>
    <w:basedOn w:val="a0"/>
    <w:uiPriority w:val="99"/>
    <w:unhideWhenUsed/>
    <w:rsid w:val="00BB22BF"/>
    <w:rPr>
      <w:color w:val="0563C1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E32C6B"/>
  </w:style>
  <w:style w:type="character" w:customStyle="1" w:styleId="apple-converted-space">
    <w:name w:val="apple-converted-space"/>
    <w:basedOn w:val="a0"/>
    <w:rsid w:val="00FA6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2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DD8DD-827E-4495-A9C7-27E51DC4E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Ho Kim</dc:creator>
  <cp:keywords/>
  <dc:description/>
  <cp:lastModifiedBy>In-Ho Kim</cp:lastModifiedBy>
  <cp:revision>5</cp:revision>
  <dcterms:created xsi:type="dcterms:W3CDTF">2019-04-02T08:55:00Z</dcterms:created>
  <dcterms:modified xsi:type="dcterms:W3CDTF">2019-04-02T08:55:00Z</dcterms:modified>
</cp:coreProperties>
</file>